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AD9" w:rsidRPr="00E77285" w:rsidRDefault="00E74AD9" w:rsidP="00F03450">
      <w:pPr>
        <w:spacing w:line="380" w:lineRule="exact"/>
        <w:rPr>
          <w:rFonts w:ascii="Times New Roman" w:hAnsi="Times New Roman" w:cs="Times New Roman"/>
          <w:b/>
          <w:sz w:val="24"/>
          <w:szCs w:val="24"/>
        </w:rPr>
      </w:pPr>
      <w:r w:rsidRPr="00E77285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F03450" w:rsidRPr="00375E40" w:rsidRDefault="00E74AD9" w:rsidP="00F03450">
      <w:pPr>
        <w:spacing w:line="3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F03450" w:rsidRPr="00375E40">
        <w:rPr>
          <w:rFonts w:ascii="Times New Roman" w:hAnsi="Times New Roman" w:cs="Times New Roman"/>
          <w:sz w:val="24"/>
          <w:szCs w:val="24"/>
        </w:rPr>
        <w:t>1. Average stem heights (SE) of F1 and F2 offspring of admixed (</w:t>
      </w:r>
      <w:proofErr w:type="spellStart"/>
      <w:r w:rsidR="00F03450" w:rsidRPr="00375E40">
        <w:rPr>
          <w:rFonts w:ascii="Times New Roman" w:hAnsi="Times New Roman" w:cs="Times New Roman"/>
          <w:sz w:val="24"/>
          <w:szCs w:val="24"/>
        </w:rPr>
        <w:t>interpopulation</w:t>
      </w:r>
      <w:proofErr w:type="spellEnd"/>
      <w:r w:rsidR="00F03450" w:rsidRPr="00375E4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03450" w:rsidRPr="00375E40">
        <w:rPr>
          <w:rFonts w:ascii="Times New Roman" w:hAnsi="Times New Roman" w:cs="Times New Roman"/>
          <w:sz w:val="24"/>
          <w:szCs w:val="24"/>
        </w:rPr>
        <w:t>interregion</w:t>
      </w:r>
      <w:proofErr w:type="spellEnd"/>
      <w:r w:rsidR="00F03450" w:rsidRPr="00375E40">
        <w:rPr>
          <w:rFonts w:ascii="Times New Roman" w:hAnsi="Times New Roman" w:cs="Times New Roman"/>
          <w:sz w:val="24"/>
          <w:szCs w:val="24"/>
        </w:rPr>
        <w:t xml:space="preserve"> crosses) and non-admixed (</w:t>
      </w:r>
      <w:proofErr w:type="spellStart"/>
      <w:r w:rsidR="00F03450" w:rsidRPr="00375E40">
        <w:rPr>
          <w:rFonts w:ascii="Times New Roman" w:hAnsi="Times New Roman" w:cs="Times New Roman"/>
          <w:sz w:val="24"/>
          <w:szCs w:val="24"/>
        </w:rPr>
        <w:t>intrapopulation</w:t>
      </w:r>
      <w:proofErr w:type="spellEnd"/>
      <w:r w:rsidR="00F03450" w:rsidRPr="00375E40">
        <w:rPr>
          <w:rFonts w:ascii="Times New Roman" w:hAnsi="Times New Roman" w:cs="Times New Roman"/>
          <w:sz w:val="24"/>
          <w:szCs w:val="24"/>
        </w:rPr>
        <w:t xml:space="preserve">) offspring of three focal populations at three common gardens (site). </w:t>
      </w: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211"/>
        <w:gridCol w:w="1440"/>
        <w:gridCol w:w="1640"/>
        <w:gridCol w:w="1064"/>
        <w:gridCol w:w="1233"/>
        <w:gridCol w:w="1170"/>
        <w:gridCol w:w="1260"/>
      </w:tblGrid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F1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1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2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ight3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Potsdam</w:t>
            </w: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Potsdam</w:t>
            </w: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ra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0.6 (2.7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4.8 (3.4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9.5 (3.2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0.8 (2.7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6.0 (4.7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9.5 (4.6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3.63 (2.3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0.0 (6.0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5.3 (6.1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6.8 (3.1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7.7 (6.0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0.6 (5.9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reg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3.5 (5.9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6.2 (4.6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6.3 (4.2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4.0 (3.2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6.3 (11.0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7.4 (7.4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Tuebingen</w:t>
            </w:r>
            <w:proofErr w:type="spellEnd"/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ra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3.5 (4.5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1.2 (5.4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2.9 (5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6.9 (2.6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2.1 (5.0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5.8 (4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reg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0.6 (2.3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3.5 (7.8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6.6 (7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5.1 (2.1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3.0 (4.1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5.9 (3.9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Wageningen</w:t>
            </w:r>
            <w:proofErr w:type="spellEnd"/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ra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6.5 (3.7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4.3 (4.7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5.1 (4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4.0 (3.6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3.1 (4.9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5.9 (5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reg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3.1 (2.0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6.2 (3.1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9.0 (3.5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2.8 (2.8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4.5 (5.5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5.3 (5.3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Tuebingen</w:t>
            </w:r>
            <w:proofErr w:type="spellEnd"/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Potsdam</w:t>
            </w: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ra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2.3 (4.2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9.8 (4.7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104.9 (7.9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9.8 (4.1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2.8 (5.4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102.3 (6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reg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7.0 (4.9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9.7 (7.7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7.7 (8.5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1.5 (3.4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3.6 (3.4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3.7 (3.9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Tuebingen</w:t>
            </w:r>
            <w:proofErr w:type="spellEnd"/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ra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3.3 (3.2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49.7 (4.4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8.9 (3.8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3.9 (3.0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5.0 (4.2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7.0 (4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8.9 (5.9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8.8 (4.9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6.5 (6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6.0 (8.6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1.4 (6.4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3.9 (8.6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reg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9.9 (5.1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9.0 (8.8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5.7 (12.1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2.8 (5.7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0.8 (5.0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8.0 (5.2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Wageningen</w:t>
            </w:r>
            <w:proofErr w:type="spellEnd"/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ra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1.0 (4.6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6.0 (6.2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6.6 (7.3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8.8 (4.3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1.4 (4.3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1.1 (5.3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reg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8.4 (3.8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4.4 (3.2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6.0 (2.9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73.9 (4.7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69.8 (5.7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6.6 (5.1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Wageningen</w:t>
            </w:r>
            <w:proofErr w:type="spellEnd"/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Potsdam</w:t>
            </w: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4.3 (4.0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8.1 (4.7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2.6 (5.8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102.6 (4.0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0.9 (4.3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2.3 (7.6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reg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4.1 (5.2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3.3 (3.7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6.6 (7.6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3.2 (3.1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45.7 (1.6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1.6 (4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Tuebingen</w:t>
            </w:r>
            <w:proofErr w:type="spellEnd"/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ra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8.1 (4.5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2.4 (3.3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3.9 (4.7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5.2 (4.3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2.1 (2.5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6.7 (3.3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reg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3.3 (4.3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3.0 (4.7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7.4 (3.6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6.1 (3.3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1.0 (3.3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6.4 (7.5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Wageningen</w:t>
            </w:r>
            <w:proofErr w:type="spellEnd"/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ra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9.3 (2.5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7.6 (2.9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103.6 (5.3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8.8 (3.1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3.2 (4.5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0.5 (4.3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populat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6.7 (3.2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2.9 (4.1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6.1 (6.4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100.6 (3.3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4.0 (5.4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6.0 (7.0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Interregion</w:t>
            </w:r>
            <w:proofErr w:type="spellEnd"/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3.0 (3.8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2.3 (1.9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5.8 (7.2)</w:t>
            </w:r>
          </w:p>
        </w:tc>
      </w:tr>
      <w:tr w:rsidR="00F03450" w:rsidRPr="003F1F73" w:rsidTr="005F08BA">
        <w:trPr>
          <w:trHeight w:val="300"/>
        </w:trPr>
        <w:tc>
          <w:tcPr>
            <w:tcW w:w="1211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233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95.1 (4.2)</w:t>
            </w:r>
          </w:p>
        </w:tc>
        <w:tc>
          <w:tcPr>
            <w:tcW w:w="117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52.4 (4.4)</w:t>
            </w:r>
          </w:p>
        </w:tc>
        <w:tc>
          <w:tcPr>
            <w:tcW w:w="1260" w:type="dxa"/>
            <w:noWrap/>
            <w:hideMark/>
          </w:tcPr>
          <w:p w:rsidR="00F03450" w:rsidRPr="003F1F73" w:rsidRDefault="00F03450" w:rsidP="005F08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1F73">
              <w:rPr>
                <w:rFonts w:ascii="Times New Roman" w:hAnsi="Times New Roman" w:cs="Times New Roman"/>
                <w:sz w:val="20"/>
                <w:szCs w:val="20"/>
              </w:rPr>
              <w:t>85.5 (6.2)</w:t>
            </w:r>
          </w:p>
        </w:tc>
      </w:tr>
    </w:tbl>
    <w:p w:rsidR="00F03450" w:rsidRPr="00B1266D" w:rsidRDefault="00F03450" w:rsidP="00F03450">
      <w:pPr>
        <w:spacing w:line="380" w:lineRule="exact"/>
      </w:pPr>
    </w:p>
    <w:p w:rsidR="003F1F73" w:rsidRPr="00B1266D" w:rsidRDefault="00E74AD9" w:rsidP="00F03450">
      <w:pPr>
        <w:spacing w:line="380" w:lineRule="exact"/>
      </w:pPr>
      <w:r>
        <w:rPr>
          <w:rFonts w:ascii="Times New Roman" w:hAnsi="Times New Roman" w:cs="Times New Roman"/>
          <w:sz w:val="24"/>
          <w:szCs w:val="24"/>
        </w:rPr>
        <w:t>F</w:t>
      </w:r>
      <w:r w:rsidR="0073564B" w:rsidRPr="00375E40">
        <w:rPr>
          <w:rFonts w:ascii="Times New Roman" w:hAnsi="Times New Roman" w:cs="Times New Roman"/>
          <w:sz w:val="24"/>
          <w:szCs w:val="24"/>
        </w:rPr>
        <w:t xml:space="preserve">igure S1. The </w:t>
      </w:r>
      <w:r w:rsidR="009942C6">
        <w:rPr>
          <w:rFonts w:ascii="Times New Roman" w:hAnsi="Times New Roman" w:cs="Times New Roman"/>
          <w:sz w:val="24"/>
          <w:szCs w:val="24"/>
        </w:rPr>
        <w:t xml:space="preserve">average </w:t>
      </w:r>
      <w:r w:rsidR="0073564B" w:rsidRPr="00375E40">
        <w:rPr>
          <w:rFonts w:ascii="Times New Roman" w:hAnsi="Times New Roman" w:cs="Times New Roman"/>
          <w:sz w:val="24"/>
          <w:szCs w:val="24"/>
        </w:rPr>
        <w:t>monthly temperature (</w:t>
      </w:r>
      <w:r>
        <w:rPr>
          <w:rFonts w:ascii="Times New Roman" w:hAnsi="Times New Roman" w:cs="Times New Roman"/>
          <w:sz w:val="24"/>
          <w:szCs w:val="24"/>
        </w:rPr>
        <w:t>°C</w:t>
      </w:r>
      <w:r w:rsidR="0073564B" w:rsidRPr="00375E40">
        <w:rPr>
          <w:rFonts w:ascii="Times New Roman" w:hAnsi="Times New Roman" w:cs="Times New Roman"/>
          <w:sz w:val="24"/>
          <w:szCs w:val="24"/>
        </w:rPr>
        <w:t>) and</w:t>
      </w:r>
      <w:r w:rsidR="001E3793">
        <w:rPr>
          <w:rFonts w:ascii="Times New Roman" w:hAnsi="Times New Roman" w:cs="Times New Roman"/>
          <w:sz w:val="24"/>
          <w:szCs w:val="24"/>
        </w:rPr>
        <w:t xml:space="preserve"> monthly </w:t>
      </w:r>
      <w:r w:rsidR="0073564B" w:rsidRPr="00375E40">
        <w:rPr>
          <w:rFonts w:ascii="Times New Roman" w:hAnsi="Times New Roman" w:cs="Times New Roman"/>
          <w:sz w:val="24"/>
          <w:szCs w:val="24"/>
        </w:rPr>
        <w:t xml:space="preserve">precipitation (mm) in the regions of </w:t>
      </w:r>
      <w:proofErr w:type="spellStart"/>
      <w:r w:rsidR="0073564B" w:rsidRPr="00375E40">
        <w:rPr>
          <w:rFonts w:ascii="Times New Roman" w:hAnsi="Times New Roman" w:cs="Times New Roman"/>
          <w:sz w:val="24"/>
          <w:szCs w:val="24"/>
        </w:rPr>
        <w:t>T</w:t>
      </w:r>
      <w:r w:rsidR="00F03450">
        <w:rPr>
          <w:rFonts w:ascii="Times New Roman" w:hAnsi="Times New Roman" w:cs="Times New Roman"/>
          <w:sz w:val="24"/>
          <w:szCs w:val="24"/>
        </w:rPr>
        <w:t>übingen</w:t>
      </w:r>
      <w:proofErr w:type="spellEnd"/>
      <w:r w:rsidR="00F03450">
        <w:rPr>
          <w:rFonts w:ascii="Times New Roman" w:hAnsi="Times New Roman" w:cs="Times New Roman"/>
          <w:sz w:val="24"/>
          <w:szCs w:val="24"/>
        </w:rPr>
        <w:t xml:space="preserve">, Potsdam and </w:t>
      </w:r>
      <w:proofErr w:type="spellStart"/>
      <w:r w:rsidR="00F03450">
        <w:rPr>
          <w:rFonts w:ascii="Times New Roman" w:hAnsi="Times New Roman" w:cs="Times New Roman"/>
          <w:sz w:val="24"/>
          <w:szCs w:val="24"/>
        </w:rPr>
        <w:t>Wageningen</w:t>
      </w:r>
      <w:proofErr w:type="spellEnd"/>
      <w:r w:rsidR="0073564B">
        <w:rPr>
          <w:rFonts w:ascii="Times New Roman" w:hAnsi="Times New Roman" w:cs="Times New Roman" w:hint="eastAsia"/>
          <w:noProof/>
          <w:sz w:val="20"/>
          <w:szCs w:val="20"/>
          <w:lang w:val="nl-NL" w:eastAsia="nl-NL"/>
        </w:rPr>
        <w:drawing>
          <wp:anchor distT="0" distB="0" distL="114300" distR="114300" simplePos="0" relativeHeight="251659264" behindDoc="0" locked="0" layoutInCell="1" allowOverlap="1" wp14:anchorId="0A4EB0D1" wp14:editId="07E1F687">
            <wp:simplePos x="0" y="0"/>
            <wp:positionH relativeFrom="column">
              <wp:posOffset>19050</wp:posOffset>
            </wp:positionH>
            <wp:positionV relativeFrom="paragraph">
              <wp:posOffset>98425</wp:posOffset>
            </wp:positionV>
            <wp:extent cx="5027930" cy="4189730"/>
            <wp:effectExtent l="19050" t="0" r="1270" b="0"/>
            <wp:wrapTopAndBottom/>
            <wp:docPr id="5" name="图片 4" descr="C:\Users\Jun\AppData\Local\Microsoft\Windows\INetCache\Content.Word\Climatic graph_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un\AppData\Local\Microsoft\Windows\INetCache\Content.Word\Climatic graph_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41897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F03450">
        <w:rPr>
          <w:rFonts w:ascii="Times New Roman" w:hAnsi="Times New Roman" w:cs="Times New Roman"/>
          <w:sz w:val="24"/>
          <w:szCs w:val="24"/>
        </w:rPr>
        <w:t>.</w:t>
      </w:r>
    </w:p>
    <w:sectPr w:rsidR="003F1F73" w:rsidRPr="00B1266D" w:rsidSect="00F03450">
      <w:pgSz w:w="11906" w:h="16838"/>
      <w:pgMar w:top="567" w:right="1985" w:bottom="567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66D"/>
    <w:rsid w:val="000677BF"/>
    <w:rsid w:val="0011484F"/>
    <w:rsid w:val="001215F1"/>
    <w:rsid w:val="001613A2"/>
    <w:rsid w:val="001E3793"/>
    <w:rsid w:val="0027242C"/>
    <w:rsid w:val="00272536"/>
    <w:rsid w:val="002B4BD7"/>
    <w:rsid w:val="00315CF8"/>
    <w:rsid w:val="00347213"/>
    <w:rsid w:val="00375E40"/>
    <w:rsid w:val="003F1F73"/>
    <w:rsid w:val="00415263"/>
    <w:rsid w:val="004A4A3F"/>
    <w:rsid w:val="00510E17"/>
    <w:rsid w:val="00531DDE"/>
    <w:rsid w:val="00542F48"/>
    <w:rsid w:val="00680DC2"/>
    <w:rsid w:val="006F3252"/>
    <w:rsid w:val="0073564B"/>
    <w:rsid w:val="007A38B7"/>
    <w:rsid w:val="00816715"/>
    <w:rsid w:val="00820F18"/>
    <w:rsid w:val="008B335F"/>
    <w:rsid w:val="008D6E09"/>
    <w:rsid w:val="00955B5A"/>
    <w:rsid w:val="00956179"/>
    <w:rsid w:val="009942C6"/>
    <w:rsid w:val="009A2C57"/>
    <w:rsid w:val="00A22408"/>
    <w:rsid w:val="00B1266D"/>
    <w:rsid w:val="00B40620"/>
    <w:rsid w:val="00C61B9E"/>
    <w:rsid w:val="00CD551F"/>
    <w:rsid w:val="00D0689D"/>
    <w:rsid w:val="00D3659B"/>
    <w:rsid w:val="00E25EE0"/>
    <w:rsid w:val="00E61AA6"/>
    <w:rsid w:val="00E74AD9"/>
    <w:rsid w:val="00E77285"/>
    <w:rsid w:val="00EB0631"/>
    <w:rsid w:val="00EB3594"/>
    <w:rsid w:val="00EE27A3"/>
    <w:rsid w:val="00EF1C0C"/>
    <w:rsid w:val="00F03450"/>
    <w:rsid w:val="00F23FB7"/>
    <w:rsid w:val="00F92F43"/>
    <w:rsid w:val="00FC4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6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1266D"/>
    <w:pPr>
      <w:widowControl/>
      <w:spacing w:after="20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66D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1266D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6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66D"/>
    <w:rPr>
      <w:sz w:val="18"/>
      <w:szCs w:val="18"/>
    </w:rPr>
  </w:style>
  <w:style w:type="paragraph" w:customStyle="1" w:styleId="Default">
    <w:name w:val="Default"/>
    <w:rsid w:val="007356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3F1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26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1266D"/>
    <w:pPr>
      <w:widowControl/>
      <w:spacing w:after="20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66D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1266D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66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66D"/>
    <w:rPr>
      <w:sz w:val="18"/>
      <w:szCs w:val="18"/>
    </w:rPr>
  </w:style>
  <w:style w:type="paragraph" w:customStyle="1" w:styleId="Default">
    <w:name w:val="Default"/>
    <w:rsid w:val="0073564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3F1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733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Shi</dc:creator>
  <cp:lastModifiedBy>Macel, M.</cp:lastModifiedBy>
  <cp:revision>3</cp:revision>
  <dcterms:created xsi:type="dcterms:W3CDTF">2018-02-05T08:54:00Z</dcterms:created>
  <dcterms:modified xsi:type="dcterms:W3CDTF">2018-02-05T08:55:00Z</dcterms:modified>
</cp:coreProperties>
</file>